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CC992" w14:textId="4FD17600" w:rsidR="00F336F7" w:rsidRPr="00F336F7" w:rsidRDefault="00F336F7" w:rsidP="00960A73">
      <w:pPr>
        <w:jc w:val="both"/>
        <w:rPr>
          <w:b/>
          <w:color w:val="000000"/>
        </w:rPr>
      </w:pPr>
      <w:r w:rsidRPr="00F336F7">
        <w:rPr>
          <w:b/>
        </w:rPr>
        <w:t xml:space="preserve">S1 Table. </w:t>
      </w:r>
      <w:r w:rsidRPr="00F336F7">
        <w:rPr>
          <w:b/>
          <w:color w:val="000000"/>
        </w:rPr>
        <w:t>Distribution</w:t>
      </w:r>
      <w:r w:rsidRPr="00F336F7">
        <w:rPr>
          <w:b/>
        </w:rPr>
        <w:t xml:space="preserve"> of subjects, </w:t>
      </w:r>
      <w:r w:rsidRPr="00F336F7">
        <w:rPr>
          <w:b/>
          <w:color w:val="000000"/>
        </w:rPr>
        <w:t xml:space="preserve">Social Vulnerability Index Scores, microbial metagenomic samples, and nutritional profiles of habitual and study diets. </w:t>
      </w:r>
    </w:p>
    <w:p w14:paraId="482138A6" w14:textId="77777777" w:rsidR="00F336F7" w:rsidRDefault="00F336F7" w:rsidP="00960A73">
      <w:pPr>
        <w:jc w:val="both"/>
        <w:rPr>
          <w:b/>
          <w:bCs/>
          <w:color w:val="000000" w:themeColor="text1"/>
        </w:rPr>
      </w:pPr>
    </w:p>
    <w:p w14:paraId="1EB762A4" w14:textId="77777777" w:rsidR="00F336F7" w:rsidRDefault="00F336F7" w:rsidP="00960A73">
      <w:pPr>
        <w:jc w:val="both"/>
        <w:rPr>
          <w:b/>
          <w:bCs/>
          <w:color w:val="000000" w:themeColor="text1"/>
        </w:rPr>
      </w:pPr>
    </w:p>
    <w:p w14:paraId="11B07C2F" w14:textId="1B43C43A" w:rsidR="00960A73" w:rsidRPr="00303F88" w:rsidRDefault="00BD174A" w:rsidP="00960A73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</w:t>
      </w:r>
      <w:r w:rsidR="00960A73" w:rsidRPr="00303F88">
        <w:rPr>
          <w:b/>
          <w:bCs/>
          <w:color w:val="000000" w:themeColor="text1"/>
        </w:rPr>
        <w:t>.</w:t>
      </w:r>
      <w:r w:rsidR="00960A73" w:rsidRPr="00303F88">
        <w:rPr>
          <w:bCs/>
          <w:color w:val="000000" w:themeColor="text1"/>
        </w:rPr>
        <w:t xml:space="preserve"> </w:t>
      </w:r>
      <w:r w:rsidR="00960A73" w:rsidRPr="00303F88">
        <w:rPr>
          <w:b/>
          <w:color w:val="000000" w:themeColor="text1"/>
        </w:rPr>
        <w:t xml:space="preserve">Baseline </w:t>
      </w:r>
      <w:r w:rsidR="00960A73" w:rsidRPr="00303F88">
        <w:rPr>
          <w:b/>
          <w:bCs/>
          <w:color w:val="000000" w:themeColor="text1"/>
        </w:rPr>
        <w:t xml:space="preserve">subject differences between groups and cohorts </w:t>
      </w:r>
    </w:p>
    <w:p w14:paraId="0102EB75" w14:textId="77777777" w:rsidR="00224252" w:rsidRDefault="00224252" w:rsidP="00960A73">
      <w:pPr>
        <w:jc w:val="both"/>
        <w:rPr>
          <w:color w:val="000000" w:themeColor="text1"/>
        </w:rPr>
      </w:pP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1311"/>
        <w:gridCol w:w="1000"/>
        <w:gridCol w:w="1000"/>
        <w:gridCol w:w="866"/>
        <w:gridCol w:w="1000"/>
        <w:gridCol w:w="1000"/>
        <w:gridCol w:w="866"/>
        <w:gridCol w:w="1110"/>
        <w:gridCol w:w="1110"/>
      </w:tblGrid>
      <w:tr w:rsidR="00224252" w:rsidRPr="00224252" w14:paraId="2C191841" w14:textId="77777777" w:rsidTr="000E4DDA">
        <w:trPr>
          <w:trHeight w:val="582"/>
        </w:trPr>
        <w:tc>
          <w:tcPr>
            <w:tcW w:w="0" w:type="auto"/>
            <w:vAlign w:val="center"/>
            <w:hideMark/>
          </w:tcPr>
          <w:p w14:paraId="102A0629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73B0985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Cohort 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EE8F6C0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Cohort 2</w:t>
            </w:r>
          </w:p>
        </w:tc>
        <w:tc>
          <w:tcPr>
            <w:tcW w:w="0" w:type="auto"/>
            <w:vAlign w:val="center"/>
            <w:hideMark/>
          </w:tcPr>
          <w:p w14:paraId="7A4F0FDE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Black</w:t>
            </w:r>
          </w:p>
          <w:p w14:paraId="4620BC0C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24252">
              <w:rPr>
                <w:b/>
                <w:bCs/>
                <w:color w:val="000000" w:themeColor="text1"/>
                <w:sz w:val="12"/>
                <w:szCs w:val="12"/>
              </w:rPr>
              <w:t>Cohort1:Cohort2</w:t>
            </w:r>
          </w:p>
        </w:tc>
        <w:tc>
          <w:tcPr>
            <w:tcW w:w="0" w:type="auto"/>
            <w:vAlign w:val="center"/>
            <w:hideMark/>
          </w:tcPr>
          <w:p w14:paraId="70DAF0B2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  <w:p w14:paraId="1A50E2CA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224252">
              <w:rPr>
                <w:b/>
                <w:bCs/>
                <w:color w:val="000000" w:themeColor="text1"/>
                <w:sz w:val="12"/>
                <w:szCs w:val="12"/>
              </w:rPr>
              <w:t>Cohort1:Cohort2</w:t>
            </w:r>
          </w:p>
        </w:tc>
      </w:tr>
      <w:tr w:rsidR="00224252" w:rsidRPr="00224252" w14:paraId="4A28721F" w14:textId="77777777" w:rsidTr="000E4DDA">
        <w:trPr>
          <w:trHeight w:val="347"/>
        </w:trPr>
        <w:tc>
          <w:tcPr>
            <w:tcW w:w="0" w:type="auto"/>
            <w:vAlign w:val="center"/>
            <w:hideMark/>
          </w:tcPr>
          <w:p w14:paraId="59C44A48" w14:textId="77777777" w:rsidR="00224252" w:rsidRPr="00224252" w:rsidRDefault="00224252" w:rsidP="00A70A4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628FBC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12310880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7E1FCADF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224252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24B6CBF1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13BAAB01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7B3EFFA7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224252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3AE2B602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224252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  <w:hideMark/>
          </w:tcPr>
          <w:p w14:paraId="266D4CCF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224252">
              <w:rPr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224252" w:rsidRPr="00224252" w14:paraId="1D604A1A" w14:textId="77777777" w:rsidTr="000E4DDA">
        <w:trPr>
          <w:trHeight w:val="428"/>
        </w:trPr>
        <w:tc>
          <w:tcPr>
            <w:tcW w:w="0" w:type="auto"/>
            <w:vAlign w:val="center"/>
            <w:hideMark/>
          </w:tcPr>
          <w:p w14:paraId="0CAEEFB3" w14:textId="77777777" w:rsidR="00224252" w:rsidRPr="00224252" w:rsidRDefault="00224252" w:rsidP="00A70A45">
            <w:pPr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Age (y)</w:t>
            </w:r>
          </w:p>
        </w:tc>
        <w:tc>
          <w:tcPr>
            <w:tcW w:w="0" w:type="auto"/>
            <w:vAlign w:val="center"/>
            <w:hideMark/>
          </w:tcPr>
          <w:p w14:paraId="2E2E50BD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4.8 (2.7)</w:t>
            </w:r>
          </w:p>
        </w:tc>
        <w:tc>
          <w:tcPr>
            <w:tcW w:w="0" w:type="auto"/>
            <w:vAlign w:val="center"/>
            <w:hideMark/>
          </w:tcPr>
          <w:p w14:paraId="41DC2AAB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7.4 (7.3)</w:t>
            </w:r>
          </w:p>
        </w:tc>
        <w:tc>
          <w:tcPr>
            <w:tcW w:w="0" w:type="auto"/>
            <w:vAlign w:val="center"/>
            <w:hideMark/>
          </w:tcPr>
          <w:p w14:paraId="365DAAF4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0" w:type="auto"/>
            <w:vAlign w:val="center"/>
            <w:hideMark/>
          </w:tcPr>
          <w:p w14:paraId="42741B65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3.7 (5)</w:t>
            </w:r>
          </w:p>
        </w:tc>
        <w:tc>
          <w:tcPr>
            <w:tcW w:w="0" w:type="auto"/>
            <w:vAlign w:val="center"/>
            <w:hideMark/>
          </w:tcPr>
          <w:p w14:paraId="7B4BD9D7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6.1 (5.5)</w:t>
            </w:r>
          </w:p>
        </w:tc>
        <w:tc>
          <w:tcPr>
            <w:tcW w:w="0" w:type="auto"/>
            <w:vAlign w:val="center"/>
            <w:hideMark/>
          </w:tcPr>
          <w:p w14:paraId="27F0F961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629BC3D8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0CB52BDC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224252" w:rsidRPr="00224252" w14:paraId="49833CCC" w14:textId="77777777" w:rsidTr="000E4DDA">
        <w:trPr>
          <w:trHeight w:val="428"/>
        </w:trPr>
        <w:tc>
          <w:tcPr>
            <w:tcW w:w="0" w:type="auto"/>
            <w:vAlign w:val="center"/>
            <w:hideMark/>
          </w:tcPr>
          <w:p w14:paraId="12077D3F" w14:textId="77777777" w:rsidR="00224252" w:rsidRPr="00224252" w:rsidRDefault="00224252" w:rsidP="00A70A45">
            <w:pPr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BMI (kg/m</w:t>
            </w:r>
            <w:r w:rsidRPr="0022425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242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45C9D66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3.1 (2.2)</w:t>
            </w:r>
          </w:p>
        </w:tc>
        <w:tc>
          <w:tcPr>
            <w:tcW w:w="0" w:type="auto"/>
            <w:vAlign w:val="center"/>
            <w:hideMark/>
          </w:tcPr>
          <w:p w14:paraId="300F1EC8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2 (1.9)</w:t>
            </w:r>
          </w:p>
        </w:tc>
        <w:tc>
          <w:tcPr>
            <w:tcW w:w="0" w:type="auto"/>
            <w:vAlign w:val="center"/>
            <w:hideMark/>
          </w:tcPr>
          <w:p w14:paraId="4F1CB87F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1BDEB1D0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2.7 (1.6)</w:t>
            </w:r>
          </w:p>
        </w:tc>
        <w:tc>
          <w:tcPr>
            <w:tcW w:w="0" w:type="auto"/>
            <w:vAlign w:val="center"/>
            <w:hideMark/>
          </w:tcPr>
          <w:p w14:paraId="49582B97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21.7 (2)</w:t>
            </w:r>
          </w:p>
        </w:tc>
        <w:tc>
          <w:tcPr>
            <w:tcW w:w="0" w:type="auto"/>
            <w:vAlign w:val="center"/>
            <w:hideMark/>
          </w:tcPr>
          <w:p w14:paraId="568D0E14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0" w:type="auto"/>
            <w:vAlign w:val="center"/>
            <w:hideMark/>
          </w:tcPr>
          <w:p w14:paraId="7C620761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0" w:type="auto"/>
            <w:vAlign w:val="center"/>
            <w:hideMark/>
          </w:tcPr>
          <w:p w14:paraId="57C20694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967</w:t>
            </w:r>
          </w:p>
        </w:tc>
      </w:tr>
      <w:tr w:rsidR="00224252" w:rsidRPr="00224252" w14:paraId="0F33B70F" w14:textId="77777777" w:rsidTr="000E4DDA">
        <w:trPr>
          <w:trHeight w:val="428"/>
        </w:trPr>
        <w:tc>
          <w:tcPr>
            <w:tcW w:w="0" w:type="auto"/>
            <w:vAlign w:val="center"/>
            <w:hideMark/>
          </w:tcPr>
          <w:p w14:paraId="4AC04091" w14:textId="012F5E31" w:rsidR="00224252" w:rsidRPr="00224252" w:rsidRDefault="00224252" w:rsidP="00A70A45">
            <w:pPr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CRP (mg/</w:t>
            </w:r>
            <w:proofErr w:type="spellStart"/>
            <w:r w:rsidRPr="00224252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2242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C79C814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1.1 (1.5)</w:t>
            </w:r>
          </w:p>
        </w:tc>
        <w:tc>
          <w:tcPr>
            <w:tcW w:w="0" w:type="auto"/>
            <w:vAlign w:val="center"/>
            <w:hideMark/>
          </w:tcPr>
          <w:p w14:paraId="76FD7317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1.9 (1.9)</w:t>
            </w:r>
          </w:p>
        </w:tc>
        <w:tc>
          <w:tcPr>
            <w:tcW w:w="0" w:type="auto"/>
            <w:vAlign w:val="center"/>
            <w:hideMark/>
          </w:tcPr>
          <w:p w14:paraId="743532A9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37E58098" w14:textId="4E0285C0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1.6 (1.9)</w:t>
            </w:r>
          </w:p>
        </w:tc>
        <w:tc>
          <w:tcPr>
            <w:tcW w:w="0" w:type="auto"/>
            <w:vAlign w:val="center"/>
            <w:hideMark/>
          </w:tcPr>
          <w:p w14:paraId="7A832327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color w:val="000000" w:themeColor="text1"/>
                <w:sz w:val="20"/>
                <w:szCs w:val="20"/>
              </w:rPr>
              <w:t>1.4 (1.1)</w:t>
            </w:r>
          </w:p>
        </w:tc>
        <w:tc>
          <w:tcPr>
            <w:tcW w:w="0" w:type="auto"/>
            <w:vAlign w:val="center"/>
            <w:hideMark/>
          </w:tcPr>
          <w:p w14:paraId="13E88A81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1629BD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0" w:type="auto"/>
            <w:vAlign w:val="center"/>
            <w:hideMark/>
          </w:tcPr>
          <w:p w14:paraId="7C4C1E4F" w14:textId="77777777" w:rsidR="00224252" w:rsidRPr="00224252" w:rsidRDefault="00224252" w:rsidP="000E4DD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24252">
              <w:rPr>
                <w:iCs/>
                <w:color w:val="000000" w:themeColor="text1"/>
                <w:sz w:val="20"/>
                <w:szCs w:val="20"/>
              </w:rPr>
              <w:t>0.796</w:t>
            </w:r>
          </w:p>
        </w:tc>
      </w:tr>
    </w:tbl>
    <w:p w14:paraId="381B737B" w14:textId="77777777" w:rsidR="00224252" w:rsidRDefault="00224252" w:rsidP="00960A73">
      <w:pPr>
        <w:jc w:val="both"/>
        <w:rPr>
          <w:color w:val="000000" w:themeColor="text1"/>
        </w:rPr>
      </w:pPr>
    </w:p>
    <w:p w14:paraId="0E59274B" w14:textId="680F9030" w:rsidR="00960A73" w:rsidRPr="00303F88" w:rsidRDefault="00960A73" w:rsidP="00960A73">
      <w:pPr>
        <w:jc w:val="both"/>
        <w:rPr>
          <w:color w:val="000000" w:themeColor="text1"/>
        </w:rPr>
      </w:pPr>
      <w:r w:rsidRPr="00303F88">
        <w:rPr>
          <w:color w:val="000000" w:themeColor="text1"/>
        </w:rPr>
        <w:t xml:space="preserve">Mean (Standard Deviation) of subjects of each ethnicity within and between cohort. P-value determined by Mann-Whitney U Test for unpaired two sample means. </w:t>
      </w:r>
    </w:p>
    <w:p w14:paraId="52999A18" w14:textId="3A6B1073" w:rsidR="009B61BC" w:rsidRDefault="009B61BC" w:rsidP="009B61BC">
      <w:pPr>
        <w:jc w:val="both"/>
        <w:rPr>
          <w:bCs/>
          <w:color w:val="000000" w:themeColor="text1"/>
        </w:rPr>
      </w:pPr>
    </w:p>
    <w:p w14:paraId="42411067" w14:textId="30E9BA77" w:rsidR="00A365D6" w:rsidRDefault="00A365D6" w:rsidP="00A365D6">
      <w:pPr>
        <w:jc w:val="both"/>
        <w:rPr>
          <w:b/>
          <w:bCs/>
        </w:rPr>
      </w:pPr>
    </w:p>
    <w:p w14:paraId="11A33E27" w14:textId="77777777" w:rsidR="00A365D6" w:rsidRPr="00D62383" w:rsidRDefault="00A365D6" w:rsidP="00A365D6">
      <w:pPr>
        <w:jc w:val="both"/>
        <w:rPr>
          <w:b/>
          <w:bCs/>
        </w:rPr>
      </w:pPr>
    </w:p>
    <w:p w14:paraId="5A7996C3" w14:textId="77777777" w:rsidR="00A365D6" w:rsidRDefault="00A365D6">
      <w:pPr>
        <w:rPr>
          <w:b/>
          <w:bCs/>
        </w:rPr>
      </w:pPr>
      <w:r>
        <w:rPr>
          <w:b/>
          <w:bCs/>
        </w:rPr>
        <w:br w:type="page"/>
      </w:r>
    </w:p>
    <w:p w14:paraId="551F1343" w14:textId="4D17C878" w:rsidR="00A365D6" w:rsidRPr="00D62383" w:rsidRDefault="00BD174A" w:rsidP="00A365D6">
      <w:pPr>
        <w:jc w:val="both"/>
        <w:rPr>
          <w:b/>
          <w:bCs/>
        </w:rPr>
      </w:pPr>
      <w:r>
        <w:rPr>
          <w:b/>
          <w:bCs/>
        </w:rPr>
        <w:lastRenderedPageBreak/>
        <w:t>B</w:t>
      </w:r>
      <w:r w:rsidR="00A365D6" w:rsidRPr="00D62383">
        <w:rPr>
          <w:b/>
          <w:bCs/>
        </w:rPr>
        <w:t>.</w:t>
      </w:r>
      <w:r w:rsidR="00A365D6" w:rsidRPr="00D62383">
        <w:rPr>
          <w:bCs/>
        </w:rPr>
        <w:t xml:space="preserve"> </w:t>
      </w:r>
      <w:r w:rsidR="00A365D6">
        <w:rPr>
          <w:b/>
        </w:rPr>
        <w:t>Social Vulnerability Index Scores Between Ethnicities and Individuals</w:t>
      </w:r>
    </w:p>
    <w:p w14:paraId="2432D4FF" w14:textId="77777777" w:rsidR="00A365D6" w:rsidRDefault="00A365D6" w:rsidP="00A365D6">
      <w:pPr>
        <w:jc w:val="both"/>
        <w:rPr>
          <w:b/>
          <w:bCs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173"/>
        <w:gridCol w:w="901"/>
        <w:gridCol w:w="2528"/>
        <w:gridCol w:w="2308"/>
        <w:gridCol w:w="1440"/>
      </w:tblGrid>
      <w:tr w:rsidR="00A365D6" w:rsidRPr="0071587F" w14:paraId="2C6293F9" w14:textId="77777777" w:rsidTr="00EE6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noWrap/>
            <w:hideMark/>
          </w:tcPr>
          <w:p w14:paraId="4D220471" w14:textId="77777777" w:rsidR="00A365D6" w:rsidRPr="0071587F" w:rsidRDefault="00A365D6" w:rsidP="00EE664D"/>
        </w:tc>
        <w:tc>
          <w:tcPr>
            <w:tcW w:w="482" w:type="pct"/>
            <w:noWrap/>
            <w:hideMark/>
          </w:tcPr>
          <w:p w14:paraId="2D1139AB" w14:textId="77777777" w:rsidR="00A365D6" w:rsidRPr="0071587F" w:rsidRDefault="00A365D6" w:rsidP="00EE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71587F">
              <w:rPr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52" w:type="pct"/>
            <w:noWrap/>
            <w:hideMark/>
          </w:tcPr>
          <w:p w14:paraId="08DE2E11" w14:textId="77777777" w:rsidR="00A365D6" w:rsidRPr="0071587F" w:rsidRDefault="00A365D6" w:rsidP="00EE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R</w:t>
            </w:r>
            <w:r w:rsidRPr="002C6C7D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4" w:type="pct"/>
            <w:noWrap/>
            <w:hideMark/>
          </w:tcPr>
          <w:p w14:paraId="4E99E697" w14:textId="77777777" w:rsidR="00A365D6" w:rsidRPr="0071587F" w:rsidRDefault="00A365D6" w:rsidP="00EE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770" w:type="pct"/>
            <w:noWrap/>
            <w:hideMark/>
          </w:tcPr>
          <w:p w14:paraId="01301357" w14:textId="77777777" w:rsidR="00A365D6" w:rsidRPr="0071587F" w:rsidRDefault="00A365D6" w:rsidP="00EE6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A365D6" w:rsidRPr="0071587F" w14:paraId="7B0CB820" w14:textId="77777777" w:rsidTr="00EE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noWrap/>
            <w:hideMark/>
          </w:tcPr>
          <w:p w14:paraId="5CD3871B" w14:textId="77777777" w:rsidR="00A365D6" w:rsidRPr="0071587F" w:rsidRDefault="00A365D6" w:rsidP="00EE664D">
            <w:pPr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482" w:type="pct"/>
            <w:noWrap/>
            <w:hideMark/>
          </w:tcPr>
          <w:p w14:paraId="39F2FF5F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2" w:type="pct"/>
            <w:noWrap/>
            <w:hideMark/>
          </w:tcPr>
          <w:p w14:paraId="3A3BB887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0.00388025</w:t>
            </w:r>
          </w:p>
        </w:tc>
        <w:tc>
          <w:tcPr>
            <w:tcW w:w="1234" w:type="pct"/>
            <w:noWrap/>
            <w:hideMark/>
          </w:tcPr>
          <w:p w14:paraId="2022E4CB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0.0787174</w:t>
            </w:r>
          </w:p>
        </w:tc>
        <w:tc>
          <w:tcPr>
            <w:tcW w:w="770" w:type="pct"/>
            <w:noWrap/>
            <w:hideMark/>
          </w:tcPr>
          <w:p w14:paraId="75AFF9BD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0.887</w:t>
            </w:r>
          </w:p>
        </w:tc>
      </w:tr>
      <w:tr w:rsidR="00A365D6" w:rsidRPr="0071587F" w14:paraId="5C4896AA" w14:textId="77777777" w:rsidTr="00EE6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noWrap/>
            <w:hideMark/>
          </w:tcPr>
          <w:p w14:paraId="32009631" w14:textId="77777777" w:rsidR="00A365D6" w:rsidRPr="0071587F" w:rsidRDefault="00A365D6" w:rsidP="00EE664D">
            <w:pPr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Stud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1587F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482" w:type="pct"/>
            <w:noWrap/>
            <w:hideMark/>
          </w:tcPr>
          <w:p w14:paraId="5B8EA54C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352" w:type="pct"/>
            <w:noWrap/>
            <w:hideMark/>
          </w:tcPr>
          <w:p w14:paraId="0A684A1A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0.40459842</w:t>
            </w:r>
          </w:p>
        </w:tc>
        <w:tc>
          <w:tcPr>
            <w:tcW w:w="1234" w:type="pct"/>
            <w:noWrap/>
            <w:hideMark/>
          </w:tcPr>
          <w:p w14:paraId="5DEF73BA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0.2279988</w:t>
            </w:r>
          </w:p>
        </w:tc>
        <w:tc>
          <w:tcPr>
            <w:tcW w:w="770" w:type="pct"/>
            <w:noWrap/>
            <w:hideMark/>
          </w:tcPr>
          <w:p w14:paraId="46378DD2" w14:textId="77777777" w:rsidR="00A365D6" w:rsidRPr="0071587F" w:rsidRDefault="00A365D6" w:rsidP="00EE6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1587F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67C8EEBE" w14:textId="77777777" w:rsidR="00A365D6" w:rsidRDefault="00A365D6" w:rsidP="00A365D6">
      <w:pPr>
        <w:jc w:val="both"/>
        <w:rPr>
          <w:b/>
          <w:bCs/>
        </w:rPr>
      </w:pPr>
    </w:p>
    <w:p w14:paraId="227BD9F3" w14:textId="77777777" w:rsidR="00A365D6" w:rsidRDefault="00A365D6" w:rsidP="00A365D6">
      <w:pPr>
        <w:jc w:val="both"/>
        <w:rPr>
          <w:bCs/>
        </w:rPr>
      </w:pPr>
      <w:r w:rsidRPr="00D62383">
        <w:rPr>
          <w:color w:val="000000" w:themeColor="text1"/>
        </w:rPr>
        <w:t xml:space="preserve">Multivariable permutational analysis of variance (PERMANOVA) using Bray-Curtis </w:t>
      </w:r>
      <w:r>
        <w:rPr>
          <w:color w:val="000000" w:themeColor="text1"/>
        </w:rPr>
        <w:t xml:space="preserve">dissimilarity on SVI Themes 1-4 with </w:t>
      </w:r>
      <w:r w:rsidRPr="0071587F">
        <w:rPr>
          <w:bCs/>
        </w:rPr>
        <w:t>adonis2</w:t>
      </w:r>
      <w:r>
        <w:rPr>
          <w:bCs/>
        </w:rPr>
        <w:t xml:space="preserve"> </w:t>
      </w:r>
      <w:r w:rsidRPr="0071587F">
        <w:rPr>
          <w:bCs/>
        </w:rPr>
        <w:t xml:space="preserve">(data ~ Ethnicity + </w:t>
      </w:r>
      <w:proofErr w:type="spellStart"/>
      <w:r w:rsidRPr="0071587F">
        <w:rPr>
          <w:bCs/>
        </w:rPr>
        <w:t>Study_ID</w:t>
      </w:r>
      <w:proofErr w:type="spellEnd"/>
      <w:r w:rsidRPr="0071587F">
        <w:rPr>
          <w:bCs/>
        </w:rPr>
        <w:t>, data = meta, margin =T, permutations = perm, method = distance,</w:t>
      </w:r>
      <w:r>
        <w:rPr>
          <w:bCs/>
        </w:rPr>
        <w:t xml:space="preserve"> </w:t>
      </w:r>
      <w:r w:rsidRPr="0071587F">
        <w:rPr>
          <w:bCs/>
        </w:rPr>
        <w:t>na.rm = T)</w:t>
      </w:r>
      <w:r>
        <w:rPr>
          <w:bCs/>
        </w:rPr>
        <w:t xml:space="preserve">; </w:t>
      </w:r>
      <w:r w:rsidRPr="00A815E4">
        <w:rPr>
          <w:bCs/>
        </w:rPr>
        <w:t xml:space="preserve">perm &lt;- </w:t>
      </w:r>
      <w:proofErr w:type="gramStart"/>
      <w:r w:rsidRPr="00A815E4">
        <w:rPr>
          <w:bCs/>
        </w:rPr>
        <w:t>how(</w:t>
      </w:r>
      <w:proofErr w:type="spellStart"/>
      <w:proofErr w:type="gramEnd"/>
      <w:r w:rsidRPr="00A815E4">
        <w:rPr>
          <w:bCs/>
        </w:rPr>
        <w:t>nperm</w:t>
      </w:r>
      <w:proofErr w:type="spellEnd"/>
      <w:r w:rsidRPr="00A815E4">
        <w:rPr>
          <w:bCs/>
        </w:rPr>
        <w:t xml:space="preserve"> = 999)</w:t>
      </w:r>
      <w:r>
        <w:rPr>
          <w:bCs/>
        </w:rPr>
        <w:t xml:space="preserve">; </w:t>
      </w:r>
      <w:proofErr w:type="spellStart"/>
      <w:r w:rsidRPr="00A815E4">
        <w:rPr>
          <w:bCs/>
        </w:rPr>
        <w:t>setBlocks</w:t>
      </w:r>
      <w:proofErr w:type="spellEnd"/>
      <w:r w:rsidRPr="00A815E4">
        <w:rPr>
          <w:bCs/>
        </w:rPr>
        <w:t>(perm)</w:t>
      </w:r>
      <w:r>
        <w:rPr>
          <w:bCs/>
        </w:rPr>
        <w:t xml:space="preserve"> = </w:t>
      </w:r>
      <w:r w:rsidRPr="00A815E4">
        <w:rPr>
          <w:bCs/>
        </w:rPr>
        <w:t>with(</w:t>
      </w:r>
      <w:proofErr w:type="spellStart"/>
      <w:r w:rsidRPr="00A815E4">
        <w:rPr>
          <w:bCs/>
        </w:rPr>
        <w:t>meta,Cohort</w:t>
      </w:r>
      <w:proofErr w:type="spellEnd"/>
      <w:r w:rsidRPr="00A815E4">
        <w:rPr>
          <w:bCs/>
        </w:rPr>
        <w:t>)</w:t>
      </w:r>
      <w:r>
        <w:rPr>
          <w:bCs/>
        </w:rPr>
        <w:t xml:space="preserve">. </w:t>
      </w:r>
    </w:p>
    <w:p w14:paraId="0464FA7A" w14:textId="77777777" w:rsidR="00A365D6" w:rsidRPr="00A815E4" w:rsidRDefault="00A365D6" w:rsidP="00A365D6">
      <w:pPr>
        <w:jc w:val="both"/>
        <w:rPr>
          <w:bCs/>
        </w:rPr>
      </w:pPr>
    </w:p>
    <w:p w14:paraId="0AD87787" w14:textId="77777777" w:rsidR="00A365D6" w:rsidRDefault="00A365D6">
      <w:pPr>
        <w:rPr>
          <w:b/>
          <w:bCs/>
        </w:rPr>
      </w:pPr>
      <w:r>
        <w:rPr>
          <w:b/>
          <w:bCs/>
        </w:rPr>
        <w:br w:type="page"/>
      </w:r>
    </w:p>
    <w:p w14:paraId="0599B027" w14:textId="55689255" w:rsidR="00A365D6" w:rsidRPr="00D62383" w:rsidRDefault="00BD174A" w:rsidP="00A365D6">
      <w:pPr>
        <w:jc w:val="both"/>
        <w:rPr>
          <w:bCs/>
        </w:rPr>
      </w:pPr>
      <w:r>
        <w:rPr>
          <w:b/>
          <w:bCs/>
        </w:rPr>
        <w:lastRenderedPageBreak/>
        <w:t>C</w:t>
      </w:r>
      <w:r w:rsidR="00A365D6" w:rsidRPr="00D62383">
        <w:rPr>
          <w:b/>
          <w:bCs/>
        </w:rPr>
        <w:t>.</w:t>
      </w:r>
      <w:r w:rsidR="00A365D6" w:rsidRPr="00D62383">
        <w:rPr>
          <w:bCs/>
        </w:rPr>
        <w:t xml:space="preserve"> </w:t>
      </w:r>
      <w:r w:rsidR="00A365D6" w:rsidRPr="00D62383">
        <w:rPr>
          <w:b/>
          <w:bCs/>
        </w:rPr>
        <w:t>Distribution of subjects and microbial metagenomic samples</w:t>
      </w:r>
    </w:p>
    <w:p w14:paraId="74077E90" w14:textId="77777777" w:rsidR="00A365D6" w:rsidRPr="00D62383" w:rsidRDefault="00A365D6" w:rsidP="00A365D6">
      <w:pPr>
        <w:jc w:val="both"/>
        <w:rPr>
          <w:bCs/>
        </w:rPr>
      </w:pPr>
    </w:p>
    <w:tbl>
      <w:tblPr>
        <w:tblW w:w="937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2160"/>
        <w:gridCol w:w="969"/>
        <w:gridCol w:w="940"/>
        <w:gridCol w:w="940"/>
        <w:gridCol w:w="236"/>
        <w:gridCol w:w="940"/>
        <w:gridCol w:w="940"/>
      </w:tblGrid>
      <w:tr w:rsidR="00A365D6" w:rsidRPr="00D62383" w14:paraId="5FAB8176" w14:textId="77777777" w:rsidTr="00EE664D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F559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43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59B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CB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1A50" w14:textId="77777777" w:rsidR="00A365D6" w:rsidRPr="00D62383" w:rsidRDefault="00A365D6" w:rsidP="00EE664D">
            <w:pPr>
              <w:jc w:val="center"/>
              <w:rPr>
                <w:color w:val="000000"/>
              </w:rPr>
            </w:pPr>
            <w:r w:rsidRPr="00D62383">
              <w:rPr>
                <w:color w:val="000000"/>
              </w:rPr>
              <w:t>Sto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8C1" w14:textId="77777777" w:rsidR="00A365D6" w:rsidRPr="00D62383" w:rsidRDefault="00A365D6" w:rsidP="00EE664D">
            <w:pPr>
              <w:jc w:val="center"/>
              <w:rPr>
                <w:color w:val="000000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D7DA" w14:textId="77777777" w:rsidR="00A365D6" w:rsidRPr="00D62383" w:rsidRDefault="00A365D6" w:rsidP="00EE664D">
            <w:pPr>
              <w:jc w:val="center"/>
              <w:rPr>
                <w:color w:val="000000"/>
              </w:rPr>
            </w:pPr>
            <w:r w:rsidRPr="00D62383">
              <w:rPr>
                <w:color w:val="000000"/>
              </w:rPr>
              <w:t>Saliva</w:t>
            </w:r>
          </w:p>
        </w:tc>
      </w:tr>
      <w:tr w:rsidR="00A365D6" w:rsidRPr="00D62383" w14:paraId="7D757EE4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7FB5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158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910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5680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178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#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BA1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ample#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7C8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C49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#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EF2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ample#</w:t>
            </w:r>
          </w:p>
        </w:tc>
      </w:tr>
      <w:tr w:rsidR="00A365D6" w:rsidRPr="00D62383" w14:paraId="5B761622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91E01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EEE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18B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4CCD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7D0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3CB6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EE2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100C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7904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8</w:t>
            </w:r>
          </w:p>
        </w:tc>
      </w:tr>
      <w:tr w:rsidR="00A365D6" w:rsidRPr="00D62383" w14:paraId="24906F6D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3BEE3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2F9CD7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8F3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0F4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f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553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DAF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2F5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EEE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F22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</w:tr>
      <w:tr w:rsidR="00A365D6" w:rsidRPr="00D62383" w14:paraId="0DF60F29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0F775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62677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6EF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E9D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u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396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B26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FE8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4F5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B5B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</w:tr>
      <w:tr w:rsidR="00A365D6" w:rsidRPr="00D62383" w14:paraId="0BC540FA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B052D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67C04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3A8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D40B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ft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9312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FA2A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83D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EA36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F672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</w:tr>
      <w:tr w:rsidR="00A365D6" w:rsidRPr="00D62383" w14:paraId="1657C628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5A696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8A38D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27D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CECA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925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0A7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27D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3E8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F8A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</w:tr>
      <w:tr w:rsidR="00A365D6" w:rsidRPr="00D62383" w14:paraId="1C01FA08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59BBC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86AE6B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1DE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D26D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8DC3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5852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C1B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2860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D1CA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</w:tr>
      <w:tr w:rsidR="00A365D6" w:rsidRPr="00D62383" w14:paraId="62287214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E1CEF0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CC925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172CE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 within the past y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B2B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3E9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FE4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827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462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48A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</w:tr>
      <w:tr w:rsidR="00A365D6" w:rsidRPr="00D62383" w14:paraId="5BEF0FCF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4AD5EA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604E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663D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0EDB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D8C8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5169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FBEB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4975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E160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2</w:t>
            </w:r>
          </w:p>
        </w:tc>
      </w:tr>
      <w:tr w:rsidR="00A365D6" w:rsidRPr="00D62383" w14:paraId="61D45125" w14:textId="77777777" w:rsidTr="00EE664D">
        <w:trPr>
          <w:trHeight w:val="320"/>
        </w:trPr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D3E645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9B7BB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463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CD70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168A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9A5D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FFA5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B554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353D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9</w:t>
            </w:r>
          </w:p>
        </w:tc>
      </w:tr>
      <w:tr w:rsidR="00A365D6" w:rsidRPr="00D62383" w14:paraId="43022EE4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2939E3D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5879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99D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E67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f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CFF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698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893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55B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7F2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</w:tr>
      <w:tr w:rsidR="00A365D6" w:rsidRPr="00D62383" w14:paraId="0203FFA3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45CDBE1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33DD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631A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E24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u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3FD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0B1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6D3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941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4B7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</w:tr>
      <w:tr w:rsidR="00A365D6" w:rsidRPr="00D62383" w14:paraId="1A999B88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6E72C20A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AF1D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DD5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6C9C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ft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72D6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5DA7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6EBA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6C69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C58D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</w:tr>
      <w:tr w:rsidR="00A365D6" w:rsidRPr="00D62383" w14:paraId="070E25EB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11F07F4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0B770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374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693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B16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CCB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F5A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F73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7E4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</w:tr>
      <w:tr w:rsidR="00A365D6" w:rsidRPr="00D62383" w14:paraId="4034CCD4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44D168F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46EE0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421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B625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7D36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7158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AB7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BE2C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6B68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2</w:t>
            </w:r>
          </w:p>
        </w:tc>
      </w:tr>
      <w:tr w:rsidR="00A365D6" w:rsidRPr="00D62383" w14:paraId="66C2252A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44A2C9EA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8FB3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3B15D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 within the past y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F2A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11A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4DF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16A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DBE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7D8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1</w:t>
            </w:r>
          </w:p>
        </w:tc>
      </w:tr>
      <w:tr w:rsidR="00A365D6" w:rsidRPr="00D62383" w14:paraId="51171F59" w14:textId="77777777" w:rsidTr="00EE664D">
        <w:trPr>
          <w:trHeight w:val="32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118B1E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95C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7C93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FE9D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A142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2EC9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C067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115B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AEB7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</w:tr>
      <w:tr w:rsidR="00A365D6" w:rsidRPr="00D62383" w14:paraId="745E3D20" w14:textId="77777777" w:rsidTr="00EE664D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7F1A765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hort 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right w:val="nil"/>
            </w:tcBorders>
          </w:tcPr>
          <w:p w14:paraId="3539EB3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0A01D5D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otal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7503FB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65F1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BDEC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F8E0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892C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4069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4</w:t>
            </w:r>
          </w:p>
        </w:tc>
      </w:tr>
      <w:tr w:rsidR="00A365D6" w:rsidRPr="00D62383" w14:paraId="59DF6903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5E5BE62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698D41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00E18A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D3A5E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f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8FE7A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B6EAF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6155A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1FE9E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5CC43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</w:tr>
      <w:tr w:rsidR="00A365D6" w:rsidRPr="00D62383" w14:paraId="6031CDCB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6ACC706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0020BB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2988711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66E0E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urin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D0146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AB9CB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6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A7141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BA450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F7818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</w:tr>
      <w:tr w:rsidR="00A365D6" w:rsidRPr="00D62383" w14:paraId="603177A2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71B0E13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9BC566B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394C082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0E23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fter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2EDA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34CA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04C4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A2C2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CDE75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7</w:t>
            </w:r>
          </w:p>
        </w:tc>
      </w:tr>
      <w:tr w:rsidR="00A365D6" w:rsidRPr="00D62383" w14:paraId="23B1E14F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64C7592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EB3AB5E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5DC2279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 xml:space="preserve">Hormonal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74A72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3DC6A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FAF12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01272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47C46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4791D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</w:tr>
      <w:tr w:rsidR="00A365D6" w:rsidRPr="00D62383" w14:paraId="61A48ED9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7A1D5A2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3179A4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4B874E9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ntraceptiv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FEAA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9C7A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AE553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8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74A1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20F8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0B5AB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</w:tr>
      <w:tr w:rsidR="00A365D6" w:rsidRPr="00D62383" w14:paraId="50F29FA4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01090FA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3AA0D9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DD88C9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 xml:space="preserve">Antibiotic use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95376C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7BEC2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2027D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A4D3B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5C172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F1526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</w:tr>
      <w:tr w:rsidR="00A365D6" w:rsidRPr="00D62383" w14:paraId="22505E6F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06E3443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</w:tcPr>
          <w:p w14:paraId="57BC286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66C30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within the past year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47B3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07FC7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6D5B5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6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6DB7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E7EE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5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67A5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</w:tr>
      <w:tr w:rsidR="00A365D6" w:rsidRPr="00D62383" w14:paraId="1CACB50C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00438159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right w:val="nil"/>
            </w:tcBorders>
          </w:tcPr>
          <w:p w14:paraId="38C5EF9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1C84B5B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D0BF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2048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4DFD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D61A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57326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34ABB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0</w:t>
            </w:r>
          </w:p>
        </w:tc>
      </w:tr>
      <w:tr w:rsidR="00A365D6" w:rsidRPr="00D62383" w14:paraId="04E14CBF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28AA42D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6D3BFED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24769DF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96254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Befo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C200E6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D431C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85410F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1D99AB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9CF7F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</w:tr>
      <w:tr w:rsidR="00A365D6" w:rsidRPr="00D62383" w14:paraId="7EB19A80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5249ED9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92C8827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3C70394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513A7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During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3CEED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A3F23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5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8F293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2C7CD8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BE32D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A</w:t>
            </w:r>
          </w:p>
        </w:tc>
      </w:tr>
      <w:tr w:rsidR="00A365D6" w:rsidRPr="00D62383" w14:paraId="2F1C09C5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7E812160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AEA49E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4921D74B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D30D0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fter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669DD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28160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9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11295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2BF6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C509F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0</w:t>
            </w:r>
          </w:p>
        </w:tc>
      </w:tr>
      <w:tr w:rsidR="00A365D6" w:rsidRPr="00D62383" w14:paraId="1949F9C4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61AF9784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85491B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4F66455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 xml:space="preserve">Hormonal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7ECEC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CEAC2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AE9561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A57BD7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8C932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F6849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4</w:t>
            </w:r>
          </w:p>
        </w:tc>
      </w:tr>
      <w:tr w:rsidR="00A365D6" w:rsidRPr="00D62383" w14:paraId="3ABA7FE0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45FF846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6867592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1F59574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ntraceptiv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7092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6F164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7431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6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5F1A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41F6E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6ACA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</w:tr>
      <w:tr w:rsidR="00A365D6" w:rsidRPr="00D62383" w14:paraId="49BDA071" w14:textId="77777777" w:rsidTr="00EE664D">
        <w:trPr>
          <w:trHeight w:val="320"/>
        </w:trPr>
        <w:tc>
          <w:tcPr>
            <w:tcW w:w="1170" w:type="dxa"/>
            <w:tcBorders>
              <w:left w:val="nil"/>
              <w:right w:val="nil"/>
            </w:tcBorders>
          </w:tcPr>
          <w:p w14:paraId="1FC87BDC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9446556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FF079D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 xml:space="preserve">Antibiotic use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7F38FF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Y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6BA6D45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FED9B7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F31FD1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1862B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8F5BB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8</w:t>
            </w:r>
          </w:p>
        </w:tc>
      </w:tr>
      <w:tr w:rsidR="00A365D6" w:rsidRPr="00D62383" w14:paraId="672FD2A4" w14:textId="77777777" w:rsidTr="00EE664D">
        <w:trPr>
          <w:trHeight w:val="32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AC0F4A8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76903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86ACBA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within the past year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9D17E3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o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AA41C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A0866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37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0DEC3" w14:textId="77777777" w:rsidR="00A365D6" w:rsidRPr="00D62383" w:rsidRDefault="00A365D6" w:rsidP="00EE664D">
            <w:pPr>
              <w:rPr>
                <w:color w:val="00000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3EB109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6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1A8A12" w14:textId="77777777" w:rsidR="00A365D6" w:rsidRPr="00D62383" w:rsidRDefault="00A365D6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12</w:t>
            </w:r>
          </w:p>
        </w:tc>
      </w:tr>
    </w:tbl>
    <w:p w14:paraId="30B0D265" w14:textId="77777777" w:rsidR="00A365D6" w:rsidRDefault="00A365D6" w:rsidP="00A365D6">
      <w:pPr>
        <w:jc w:val="both"/>
        <w:rPr>
          <w:color w:val="000000"/>
        </w:rPr>
      </w:pPr>
      <w:r w:rsidRPr="00D62383">
        <w:rPr>
          <w:bCs/>
        </w:rPr>
        <w:t xml:space="preserve">* Five </w:t>
      </w:r>
      <w:r w:rsidRPr="00D62383">
        <w:rPr>
          <w:color w:val="000000"/>
        </w:rPr>
        <w:t>White</w:t>
      </w:r>
      <w:r w:rsidRPr="00D62383">
        <w:rPr>
          <w:bCs/>
        </w:rPr>
        <w:t xml:space="preserve"> subjects and two Black subjects are on both </w:t>
      </w:r>
      <w:r w:rsidRPr="00D62383">
        <w:rPr>
          <w:color w:val="000000"/>
        </w:rPr>
        <w:t>hormonal contraceptive and have a history of antibiotic use within the past year; NA denotes no saliva samples were collected on the study diet</w:t>
      </w:r>
    </w:p>
    <w:p w14:paraId="25ACD483" w14:textId="74B5B54F" w:rsidR="00A365D6" w:rsidRPr="001C483D" w:rsidRDefault="00BD174A" w:rsidP="00A365D6">
      <w:pPr>
        <w:jc w:val="both"/>
        <w:rPr>
          <w:bCs/>
          <w:lang w:eastAsia="en-US"/>
        </w:rPr>
      </w:pPr>
      <w:r>
        <w:rPr>
          <w:b/>
          <w:bCs/>
        </w:rPr>
        <w:lastRenderedPageBreak/>
        <w:t>D</w:t>
      </w:r>
      <w:bookmarkStart w:id="0" w:name="_GoBack"/>
      <w:bookmarkEnd w:id="0"/>
      <w:r w:rsidR="00A365D6" w:rsidRPr="00D62383">
        <w:rPr>
          <w:b/>
          <w:bCs/>
        </w:rPr>
        <w:t>.</w:t>
      </w:r>
      <w:r w:rsidR="00A365D6" w:rsidRPr="00D62383">
        <w:rPr>
          <w:bCs/>
        </w:rPr>
        <w:t xml:space="preserve"> </w:t>
      </w:r>
      <w:r w:rsidR="00A365D6">
        <w:rPr>
          <w:b/>
        </w:rPr>
        <w:t xml:space="preserve">Variation attributed to differences in nutritional profiles of habitual and study diets. </w:t>
      </w:r>
    </w:p>
    <w:p w14:paraId="72617C94" w14:textId="77777777" w:rsidR="00A365D6" w:rsidRDefault="00A365D6" w:rsidP="00A365D6">
      <w:pPr>
        <w:jc w:val="both"/>
        <w:rPr>
          <w:bCs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975"/>
        <w:gridCol w:w="956"/>
        <w:gridCol w:w="1564"/>
        <w:gridCol w:w="2157"/>
        <w:gridCol w:w="1300"/>
        <w:gridCol w:w="1300"/>
      </w:tblGrid>
      <w:tr w:rsidR="00A365D6" w:rsidRPr="00C251E9" w14:paraId="77CDF2A5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20F5358D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 xml:space="preserve">Cohort One </w:t>
            </w:r>
          </w:p>
        </w:tc>
        <w:tc>
          <w:tcPr>
            <w:tcW w:w="956" w:type="dxa"/>
            <w:noWrap/>
            <w:hideMark/>
          </w:tcPr>
          <w:p w14:paraId="7A141865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2C6C7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4" w:type="dxa"/>
            <w:noWrap/>
            <w:hideMark/>
          </w:tcPr>
          <w:p w14:paraId="6FF8C10A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157" w:type="dxa"/>
            <w:noWrap/>
            <w:hideMark/>
          </w:tcPr>
          <w:p w14:paraId="3512A1A2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 xml:space="preserve">Cohort Two </w:t>
            </w:r>
          </w:p>
        </w:tc>
        <w:tc>
          <w:tcPr>
            <w:tcW w:w="1300" w:type="dxa"/>
            <w:noWrap/>
            <w:hideMark/>
          </w:tcPr>
          <w:p w14:paraId="26CF8737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>R</w:t>
            </w:r>
            <w:r w:rsidRPr="002C6C7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8307C6" w14:textId="77777777" w:rsidR="00A365D6" w:rsidRPr="00382677" w:rsidRDefault="00A365D6" w:rsidP="00EE664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2677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365D6" w:rsidRPr="00C251E9" w14:paraId="70EF4CA9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32E29B3B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Ethnicity-Habitual</w:t>
            </w:r>
          </w:p>
        </w:tc>
        <w:tc>
          <w:tcPr>
            <w:tcW w:w="956" w:type="dxa"/>
            <w:noWrap/>
            <w:hideMark/>
          </w:tcPr>
          <w:p w14:paraId="3A69F795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564" w:type="dxa"/>
            <w:noWrap/>
            <w:hideMark/>
          </w:tcPr>
          <w:p w14:paraId="0E4BDE1B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2157" w:type="dxa"/>
            <w:noWrap/>
            <w:hideMark/>
          </w:tcPr>
          <w:p w14:paraId="0F947685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Ethnicity-Habitual</w:t>
            </w:r>
          </w:p>
        </w:tc>
        <w:tc>
          <w:tcPr>
            <w:tcW w:w="1300" w:type="dxa"/>
            <w:noWrap/>
            <w:hideMark/>
          </w:tcPr>
          <w:p w14:paraId="4D939572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00" w:type="dxa"/>
            <w:noWrap/>
            <w:hideMark/>
          </w:tcPr>
          <w:p w14:paraId="31D91B0B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934</w:t>
            </w:r>
          </w:p>
        </w:tc>
      </w:tr>
      <w:tr w:rsidR="00A365D6" w:rsidRPr="00C251E9" w14:paraId="6F855B18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275CDD2B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y </w:t>
            </w:r>
            <w:r w:rsidRPr="00382677">
              <w:rPr>
                <w:color w:val="000000"/>
                <w:sz w:val="22"/>
                <w:szCs w:val="22"/>
              </w:rPr>
              <w:t>Diet</w:t>
            </w:r>
          </w:p>
        </w:tc>
        <w:tc>
          <w:tcPr>
            <w:tcW w:w="956" w:type="dxa"/>
            <w:noWrap/>
            <w:hideMark/>
          </w:tcPr>
          <w:p w14:paraId="309D7225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1.0</w:t>
            </w:r>
            <w:r w:rsidRPr="0038267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564" w:type="dxa"/>
            <w:noWrap/>
            <w:hideMark/>
          </w:tcPr>
          <w:p w14:paraId="2330BFC6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57" w:type="dxa"/>
            <w:noWrap/>
            <w:hideMark/>
          </w:tcPr>
          <w:p w14:paraId="2039C99A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All Days</w:t>
            </w:r>
          </w:p>
        </w:tc>
        <w:tc>
          <w:tcPr>
            <w:tcW w:w="1300" w:type="dxa"/>
            <w:noWrap/>
            <w:hideMark/>
          </w:tcPr>
          <w:p w14:paraId="63F7D509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1</w:t>
            </w:r>
            <w:r w:rsidRPr="0038267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38267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300" w:type="dxa"/>
            <w:noWrap/>
            <w:hideMark/>
          </w:tcPr>
          <w:p w14:paraId="35B4AE09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365D6" w:rsidRPr="00C251E9" w14:paraId="294462FE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6A04A107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1</w:t>
            </w:r>
          </w:p>
        </w:tc>
        <w:tc>
          <w:tcPr>
            <w:tcW w:w="956" w:type="dxa"/>
            <w:noWrap/>
            <w:hideMark/>
          </w:tcPr>
          <w:p w14:paraId="4EA26661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1564" w:type="dxa"/>
            <w:noWrap/>
            <w:hideMark/>
          </w:tcPr>
          <w:p w14:paraId="473E731A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57" w:type="dxa"/>
            <w:noWrap/>
            <w:hideMark/>
          </w:tcPr>
          <w:p w14:paraId="41D27A72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1</w:t>
            </w:r>
          </w:p>
        </w:tc>
        <w:tc>
          <w:tcPr>
            <w:tcW w:w="1300" w:type="dxa"/>
            <w:noWrap/>
            <w:hideMark/>
          </w:tcPr>
          <w:p w14:paraId="42B044A0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20.5%</w:t>
            </w:r>
          </w:p>
        </w:tc>
        <w:tc>
          <w:tcPr>
            <w:tcW w:w="1300" w:type="dxa"/>
            <w:noWrap/>
            <w:hideMark/>
          </w:tcPr>
          <w:p w14:paraId="7F458676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365D6" w:rsidRPr="00C251E9" w14:paraId="60443B44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3F966325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2</w:t>
            </w:r>
          </w:p>
        </w:tc>
        <w:tc>
          <w:tcPr>
            <w:tcW w:w="956" w:type="dxa"/>
            <w:noWrap/>
            <w:hideMark/>
          </w:tcPr>
          <w:p w14:paraId="0766571D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564" w:type="dxa"/>
            <w:noWrap/>
            <w:hideMark/>
          </w:tcPr>
          <w:p w14:paraId="7C28B0C0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2157" w:type="dxa"/>
            <w:noWrap/>
            <w:hideMark/>
          </w:tcPr>
          <w:p w14:paraId="40119EF3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2</w:t>
            </w:r>
          </w:p>
        </w:tc>
        <w:tc>
          <w:tcPr>
            <w:tcW w:w="1300" w:type="dxa"/>
            <w:noWrap/>
            <w:hideMark/>
          </w:tcPr>
          <w:p w14:paraId="7F0BAB03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13.3%</w:t>
            </w:r>
          </w:p>
        </w:tc>
        <w:tc>
          <w:tcPr>
            <w:tcW w:w="1300" w:type="dxa"/>
            <w:noWrap/>
            <w:hideMark/>
          </w:tcPr>
          <w:p w14:paraId="7DAC9104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A365D6" w:rsidRPr="00C251E9" w14:paraId="771DE507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34A28070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3</w:t>
            </w:r>
          </w:p>
        </w:tc>
        <w:tc>
          <w:tcPr>
            <w:tcW w:w="956" w:type="dxa"/>
            <w:noWrap/>
            <w:hideMark/>
          </w:tcPr>
          <w:p w14:paraId="59260F45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73.9%</w:t>
            </w:r>
          </w:p>
        </w:tc>
        <w:tc>
          <w:tcPr>
            <w:tcW w:w="1564" w:type="dxa"/>
            <w:noWrap/>
            <w:hideMark/>
          </w:tcPr>
          <w:p w14:paraId="2424A7F4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57" w:type="dxa"/>
            <w:noWrap/>
            <w:hideMark/>
          </w:tcPr>
          <w:p w14:paraId="2D4C05F9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3</w:t>
            </w:r>
          </w:p>
        </w:tc>
        <w:tc>
          <w:tcPr>
            <w:tcW w:w="1300" w:type="dxa"/>
            <w:noWrap/>
            <w:hideMark/>
          </w:tcPr>
          <w:p w14:paraId="588DDC20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74.9%</w:t>
            </w:r>
          </w:p>
        </w:tc>
        <w:tc>
          <w:tcPr>
            <w:tcW w:w="1300" w:type="dxa"/>
            <w:noWrap/>
            <w:hideMark/>
          </w:tcPr>
          <w:p w14:paraId="55429A14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365D6" w:rsidRPr="00C251E9" w14:paraId="2B57836C" w14:textId="77777777" w:rsidTr="00EE664D">
        <w:trPr>
          <w:trHeight w:val="300"/>
        </w:trPr>
        <w:tc>
          <w:tcPr>
            <w:tcW w:w="1975" w:type="dxa"/>
            <w:noWrap/>
            <w:hideMark/>
          </w:tcPr>
          <w:p w14:paraId="50E82FBC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4</w:t>
            </w:r>
          </w:p>
        </w:tc>
        <w:tc>
          <w:tcPr>
            <w:tcW w:w="956" w:type="dxa"/>
            <w:noWrap/>
            <w:hideMark/>
          </w:tcPr>
          <w:p w14:paraId="767C123D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564" w:type="dxa"/>
            <w:noWrap/>
            <w:hideMark/>
          </w:tcPr>
          <w:p w14:paraId="10D4B14A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57" w:type="dxa"/>
            <w:noWrap/>
            <w:hideMark/>
          </w:tcPr>
          <w:p w14:paraId="4AA21290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Habitual-Day 4</w:t>
            </w:r>
          </w:p>
        </w:tc>
        <w:tc>
          <w:tcPr>
            <w:tcW w:w="1300" w:type="dxa"/>
            <w:noWrap/>
            <w:hideMark/>
          </w:tcPr>
          <w:p w14:paraId="46AEFE5F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36.4%</w:t>
            </w:r>
          </w:p>
        </w:tc>
        <w:tc>
          <w:tcPr>
            <w:tcW w:w="1300" w:type="dxa"/>
            <w:noWrap/>
            <w:hideMark/>
          </w:tcPr>
          <w:p w14:paraId="4261571B" w14:textId="77777777" w:rsidR="00A365D6" w:rsidRPr="00382677" w:rsidRDefault="00A365D6" w:rsidP="00EE664D">
            <w:pPr>
              <w:rPr>
                <w:color w:val="000000"/>
                <w:sz w:val="22"/>
                <w:szCs w:val="22"/>
              </w:rPr>
            </w:pPr>
            <w:r w:rsidRPr="00382677">
              <w:rPr>
                <w:color w:val="000000"/>
                <w:sz w:val="22"/>
                <w:szCs w:val="22"/>
              </w:rPr>
              <w:t>0.001</w:t>
            </w:r>
          </w:p>
        </w:tc>
      </w:tr>
    </w:tbl>
    <w:p w14:paraId="57598D31" w14:textId="77777777" w:rsidR="00A365D6" w:rsidRDefault="00A365D6" w:rsidP="00A365D6">
      <w:pPr>
        <w:jc w:val="both"/>
        <w:rPr>
          <w:color w:val="000000" w:themeColor="text1"/>
        </w:rPr>
      </w:pPr>
      <w:r w:rsidRPr="00D62383">
        <w:rPr>
          <w:color w:val="000000" w:themeColor="text1"/>
        </w:rPr>
        <w:t xml:space="preserve">Multivariable permutational analysis of variance (PERMANOVA) using </w:t>
      </w:r>
      <w:r>
        <w:rPr>
          <w:color w:val="000000" w:themeColor="text1"/>
        </w:rPr>
        <w:t xml:space="preserve">Euclidean distances on total nutritional profiles of each day of diet. </w:t>
      </w:r>
    </w:p>
    <w:p w14:paraId="563E0658" w14:textId="4D73A239" w:rsidR="00A365D6" w:rsidRPr="00303F88" w:rsidRDefault="00A365D6" w:rsidP="00A365D6">
      <w:pPr>
        <w:rPr>
          <w:bCs/>
          <w:color w:val="000000" w:themeColor="text1"/>
        </w:rPr>
      </w:pPr>
    </w:p>
    <w:sectPr w:rsidR="00A365D6" w:rsidRPr="00303F88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A7F4C" w14:textId="77777777" w:rsidR="007904AE" w:rsidRDefault="007904AE" w:rsidP="004C6EB8">
      <w:r>
        <w:separator/>
      </w:r>
    </w:p>
  </w:endnote>
  <w:endnote w:type="continuationSeparator" w:id="0">
    <w:p w14:paraId="3D6F1B46" w14:textId="77777777" w:rsidR="007904AE" w:rsidRDefault="007904AE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269BD" w14:textId="77777777" w:rsidR="007904AE" w:rsidRDefault="007904AE" w:rsidP="004C6EB8">
      <w:r>
        <w:separator/>
      </w:r>
    </w:p>
  </w:footnote>
  <w:footnote w:type="continuationSeparator" w:id="0">
    <w:p w14:paraId="1D162275" w14:textId="77777777" w:rsidR="007904AE" w:rsidRDefault="007904AE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proofErr w:type="spellStart"/>
    <w:r>
      <w:rPr>
        <w:color w:val="000000" w:themeColor="text1"/>
      </w:rPr>
      <w:t>Mallott</w:t>
    </w:r>
    <w:proofErr w:type="spellEnd"/>
    <w:r>
      <w:rPr>
        <w:color w:val="000000" w:themeColor="text1"/>
      </w:rPr>
      <w:t>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5D4B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6AF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C6F69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8D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691D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4AE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4D13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5D6"/>
    <w:rsid w:val="00A3675A"/>
    <w:rsid w:val="00A36854"/>
    <w:rsid w:val="00A3729B"/>
    <w:rsid w:val="00A415ED"/>
    <w:rsid w:val="00A41EB5"/>
    <w:rsid w:val="00A42108"/>
    <w:rsid w:val="00A4255E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347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BD1"/>
    <w:rsid w:val="00BB4CD9"/>
    <w:rsid w:val="00BB6317"/>
    <w:rsid w:val="00BB67E1"/>
    <w:rsid w:val="00BB6919"/>
    <w:rsid w:val="00BB7655"/>
    <w:rsid w:val="00BB775E"/>
    <w:rsid w:val="00BB7A5E"/>
    <w:rsid w:val="00BC0317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174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156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137"/>
    <w:rsid w:val="00F2736B"/>
    <w:rsid w:val="00F308CF"/>
    <w:rsid w:val="00F31896"/>
    <w:rsid w:val="00F31FB7"/>
    <w:rsid w:val="00F3288D"/>
    <w:rsid w:val="00F336B4"/>
    <w:rsid w:val="00F336F7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E7D8D0-9FC0-BC47-B68F-FE997D56D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1</cp:revision>
  <cp:lastPrinted>2022-03-28T16:34:00Z</cp:lastPrinted>
  <dcterms:created xsi:type="dcterms:W3CDTF">2022-03-28T16:34:00Z</dcterms:created>
  <dcterms:modified xsi:type="dcterms:W3CDTF">2022-07-2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